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6CBD4" w14:textId="77777777" w:rsidR="009853CE" w:rsidRPr="009853CE" w:rsidRDefault="009853CE" w:rsidP="00F51F55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PlainTable4"/>
        <w:tblpPr w:leftFromText="180" w:rightFromText="180" w:bottomFromText="160" w:vertAnchor="text" w:horzAnchor="margin" w:tblpY="464"/>
        <w:tblW w:w="145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1505"/>
        <w:gridCol w:w="1655"/>
        <w:gridCol w:w="1967"/>
        <w:gridCol w:w="2627"/>
        <w:gridCol w:w="1317"/>
        <w:gridCol w:w="1376"/>
        <w:gridCol w:w="2722"/>
      </w:tblGrid>
      <w:tr w:rsidR="00F90713" w:rsidRPr="00F90713" w14:paraId="7AD69CBA" w14:textId="7E347296" w:rsidTr="00443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1198B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Gene Nam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DBF10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ranscrip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7B34A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DNA Mutation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F5D5A0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rotein Mutation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160B8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Effec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86DF4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Mean VAF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EEDD3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Del 17p/-17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650B3414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0B6372C" w14:textId="77777777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90713">
              <w:rPr>
                <w:rFonts w:ascii="Times New Roman" w:hAnsi="Times New Roman" w:cs="Times New Roman"/>
              </w:rPr>
              <w:t>Corresponding patient</w:t>
            </w:r>
          </w:p>
          <w:p w14:paraId="3D1CED89" w14:textId="1D82DF1E" w:rsidR="005652A0" w:rsidRPr="00F90713" w:rsidRDefault="005652A0" w:rsidP="00165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0713" w:rsidRPr="00F90713" w14:paraId="56FE1A36" w14:textId="19D18327" w:rsidTr="0044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78D0D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</w:tcPr>
          <w:p w14:paraId="51FADA67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center"/>
          </w:tcPr>
          <w:p w14:paraId="1F99817A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c.742C&gt;T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vAlign w:val="center"/>
          </w:tcPr>
          <w:p w14:paraId="5F08F9EA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R248W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noWrap/>
            <w:vAlign w:val="center"/>
          </w:tcPr>
          <w:p w14:paraId="7668629E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</w:tcPr>
          <w:p w14:paraId="1D9C34B9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13.0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</w:tcPr>
          <w:p w14:paraId="0C9F5149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15A1359A" w14:textId="1C937538" w:rsidR="005652A0" w:rsidRPr="00F90713" w:rsidRDefault="005652A0" w:rsidP="000F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1</w:t>
            </w:r>
          </w:p>
        </w:tc>
      </w:tr>
      <w:tr w:rsidR="00F90713" w:rsidRPr="00F90713" w14:paraId="007405EF" w14:textId="649224E4" w:rsidTr="004431C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  <w:hideMark/>
          </w:tcPr>
          <w:p w14:paraId="6D406866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  <w:hideMark/>
          </w:tcPr>
          <w:p w14:paraId="5AF208A4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  <w:hideMark/>
          </w:tcPr>
          <w:p w14:paraId="12425186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c.584T&gt;A</w:t>
            </w:r>
          </w:p>
        </w:tc>
        <w:tc>
          <w:tcPr>
            <w:tcW w:w="1967" w:type="dxa"/>
            <w:noWrap/>
            <w:vAlign w:val="center"/>
            <w:hideMark/>
          </w:tcPr>
          <w:p w14:paraId="153E4245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I195N</w:t>
            </w:r>
          </w:p>
        </w:tc>
        <w:tc>
          <w:tcPr>
            <w:tcW w:w="2627" w:type="dxa"/>
            <w:noWrap/>
            <w:vAlign w:val="center"/>
            <w:hideMark/>
          </w:tcPr>
          <w:p w14:paraId="10811A93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noWrap/>
            <w:vAlign w:val="center"/>
            <w:hideMark/>
          </w:tcPr>
          <w:p w14:paraId="43E53425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49.55</w:t>
            </w:r>
          </w:p>
        </w:tc>
        <w:tc>
          <w:tcPr>
            <w:tcW w:w="1376" w:type="dxa"/>
            <w:noWrap/>
            <w:vAlign w:val="center"/>
            <w:hideMark/>
          </w:tcPr>
          <w:p w14:paraId="4B0E58DD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22" w:type="dxa"/>
          </w:tcPr>
          <w:p w14:paraId="559E37C3" w14:textId="3D21503B" w:rsidR="005652A0" w:rsidRPr="00F90713" w:rsidRDefault="000F5CA2" w:rsidP="000F5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2</w:t>
            </w:r>
          </w:p>
        </w:tc>
      </w:tr>
      <w:tr w:rsidR="00F90713" w:rsidRPr="00F90713" w14:paraId="2A6E16D4" w14:textId="31CE1420" w:rsidTr="0044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7E1447A9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6B0E142E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162922C6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c.G818&gt;A</w:t>
            </w:r>
          </w:p>
        </w:tc>
        <w:tc>
          <w:tcPr>
            <w:tcW w:w="1967" w:type="dxa"/>
            <w:noWrap/>
            <w:vAlign w:val="center"/>
          </w:tcPr>
          <w:p w14:paraId="4327B55C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R273H</w:t>
            </w:r>
          </w:p>
        </w:tc>
        <w:tc>
          <w:tcPr>
            <w:tcW w:w="2627" w:type="dxa"/>
            <w:noWrap/>
            <w:vAlign w:val="center"/>
          </w:tcPr>
          <w:p w14:paraId="6565636F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noWrap/>
            <w:vAlign w:val="center"/>
          </w:tcPr>
          <w:p w14:paraId="7DA4916E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57.27</w:t>
            </w:r>
          </w:p>
        </w:tc>
        <w:tc>
          <w:tcPr>
            <w:tcW w:w="1376" w:type="dxa"/>
            <w:noWrap/>
            <w:vAlign w:val="center"/>
          </w:tcPr>
          <w:p w14:paraId="2D6C2FAF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22" w:type="dxa"/>
          </w:tcPr>
          <w:p w14:paraId="49E6D2C3" w14:textId="751AC96E" w:rsidR="005652A0" w:rsidRPr="00F90713" w:rsidRDefault="000F5CA2" w:rsidP="000F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3</w:t>
            </w:r>
          </w:p>
        </w:tc>
      </w:tr>
      <w:tr w:rsidR="00F90713" w:rsidRPr="00F90713" w14:paraId="7319A723" w14:textId="37305317" w:rsidTr="004431C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5C6E9D14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1A8CEED8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2BB3A17F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c.C799&gt;T</w:t>
            </w:r>
          </w:p>
        </w:tc>
        <w:tc>
          <w:tcPr>
            <w:tcW w:w="1967" w:type="dxa"/>
            <w:noWrap/>
            <w:vAlign w:val="center"/>
          </w:tcPr>
          <w:p w14:paraId="2547547D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R267W</w:t>
            </w:r>
          </w:p>
        </w:tc>
        <w:tc>
          <w:tcPr>
            <w:tcW w:w="2627" w:type="dxa"/>
            <w:noWrap/>
            <w:vAlign w:val="center"/>
          </w:tcPr>
          <w:p w14:paraId="3C810099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noWrap/>
            <w:vAlign w:val="center"/>
          </w:tcPr>
          <w:p w14:paraId="3C00C878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76.90</w:t>
            </w:r>
          </w:p>
        </w:tc>
        <w:tc>
          <w:tcPr>
            <w:tcW w:w="1376" w:type="dxa"/>
            <w:noWrap/>
            <w:vAlign w:val="center"/>
          </w:tcPr>
          <w:p w14:paraId="05178A19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22" w:type="dxa"/>
          </w:tcPr>
          <w:p w14:paraId="53F06170" w14:textId="031FAB49" w:rsidR="005652A0" w:rsidRPr="00F90713" w:rsidRDefault="000F5CA2" w:rsidP="000F5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4</w:t>
            </w:r>
          </w:p>
        </w:tc>
      </w:tr>
      <w:tr w:rsidR="00F90713" w:rsidRPr="00F90713" w14:paraId="6D58F887" w14:textId="47D6D57C" w:rsidTr="0044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3A2DE38D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0D7F5930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698D4C6B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c.403T</w:t>
            </w:r>
            <w:r w:rsidRPr="00F90713">
              <w:rPr>
                <w:rFonts w:ascii="Times New Roman" w:eastAsia="Times New Roman" w:hAnsi="Times New Roman" w:cs="Times New Roman"/>
              </w:rPr>
              <w:t>&gt;C</w:t>
            </w:r>
          </w:p>
        </w:tc>
        <w:tc>
          <w:tcPr>
            <w:tcW w:w="1967" w:type="dxa"/>
            <w:noWrap/>
            <w:vAlign w:val="center"/>
          </w:tcPr>
          <w:p w14:paraId="6CB997BC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C135R</w:t>
            </w:r>
          </w:p>
        </w:tc>
        <w:tc>
          <w:tcPr>
            <w:tcW w:w="2627" w:type="dxa"/>
            <w:noWrap/>
            <w:vAlign w:val="center"/>
          </w:tcPr>
          <w:p w14:paraId="26FEF299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noWrap/>
            <w:vAlign w:val="center"/>
          </w:tcPr>
          <w:p w14:paraId="1DAD8F42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63.67</w:t>
            </w:r>
          </w:p>
        </w:tc>
        <w:tc>
          <w:tcPr>
            <w:tcW w:w="1376" w:type="dxa"/>
            <w:noWrap/>
            <w:vAlign w:val="center"/>
          </w:tcPr>
          <w:p w14:paraId="265D88E1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22" w:type="dxa"/>
          </w:tcPr>
          <w:p w14:paraId="17C8E10C" w14:textId="5D03BA3C" w:rsidR="005652A0" w:rsidRPr="00F90713" w:rsidRDefault="000F5CA2" w:rsidP="000F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5</w:t>
            </w:r>
          </w:p>
        </w:tc>
      </w:tr>
      <w:tr w:rsidR="00F90713" w:rsidRPr="00F90713" w14:paraId="31820846" w14:textId="106E4B86" w:rsidTr="004431C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09433640" w14:textId="77777777" w:rsidR="005652A0" w:rsidRPr="00F90713" w:rsidRDefault="005652A0" w:rsidP="0016590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7284FB9B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72B558A6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c.844C&gt;G</w:t>
            </w:r>
          </w:p>
        </w:tc>
        <w:tc>
          <w:tcPr>
            <w:tcW w:w="1967" w:type="dxa"/>
            <w:noWrap/>
            <w:vAlign w:val="center"/>
          </w:tcPr>
          <w:p w14:paraId="3216D583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p.Arg282Gly</w:t>
            </w:r>
          </w:p>
        </w:tc>
        <w:tc>
          <w:tcPr>
            <w:tcW w:w="2627" w:type="dxa"/>
            <w:noWrap/>
            <w:vAlign w:val="center"/>
          </w:tcPr>
          <w:p w14:paraId="3109CA26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noWrap/>
            <w:vAlign w:val="center"/>
          </w:tcPr>
          <w:p w14:paraId="5F9CD930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376" w:type="dxa"/>
            <w:noWrap/>
            <w:vAlign w:val="center"/>
          </w:tcPr>
          <w:p w14:paraId="1F44E7EC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22" w:type="dxa"/>
          </w:tcPr>
          <w:p w14:paraId="72541610" w14:textId="40E3C55E" w:rsidR="005652A0" w:rsidRPr="00F90713" w:rsidRDefault="000F5CA2" w:rsidP="000F5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6</w:t>
            </w:r>
          </w:p>
        </w:tc>
      </w:tr>
      <w:tr w:rsidR="00F90713" w:rsidRPr="00F90713" w14:paraId="48CA77D6" w14:textId="1EDF6178" w:rsidTr="0044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64844077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40AA09AB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5641C94D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c.441delT</w:t>
            </w:r>
          </w:p>
        </w:tc>
        <w:tc>
          <w:tcPr>
            <w:tcW w:w="1967" w:type="dxa"/>
            <w:noWrap/>
            <w:vAlign w:val="center"/>
          </w:tcPr>
          <w:p w14:paraId="34D46331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D148fs*22</w:t>
            </w:r>
          </w:p>
        </w:tc>
        <w:tc>
          <w:tcPr>
            <w:tcW w:w="2627" w:type="dxa"/>
            <w:noWrap/>
            <w:vAlign w:val="center"/>
          </w:tcPr>
          <w:p w14:paraId="52EE2EEF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frameshift variant</w:t>
            </w:r>
          </w:p>
        </w:tc>
        <w:tc>
          <w:tcPr>
            <w:tcW w:w="1317" w:type="dxa"/>
            <w:noWrap/>
            <w:vAlign w:val="center"/>
          </w:tcPr>
          <w:p w14:paraId="168B6264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48.42</w:t>
            </w:r>
          </w:p>
        </w:tc>
        <w:tc>
          <w:tcPr>
            <w:tcW w:w="1376" w:type="dxa"/>
            <w:noWrap/>
            <w:vAlign w:val="center"/>
          </w:tcPr>
          <w:p w14:paraId="7C4A4874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22" w:type="dxa"/>
          </w:tcPr>
          <w:p w14:paraId="7AAB0398" w14:textId="07AB5362" w:rsidR="005652A0" w:rsidRPr="00F90713" w:rsidRDefault="000F5CA2" w:rsidP="000F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7</w:t>
            </w:r>
          </w:p>
        </w:tc>
      </w:tr>
      <w:tr w:rsidR="00F90713" w:rsidRPr="00F90713" w14:paraId="591C4DB4" w14:textId="0DB5D79B" w:rsidTr="004431C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1A642396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0EB5F8FA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761D4D3C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c.916C&gt;T</w:t>
            </w:r>
          </w:p>
        </w:tc>
        <w:tc>
          <w:tcPr>
            <w:tcW w:w="1967" w:type="dxa"/>
            <w:noWrap/>
            <w:vAlign w:val="center"/>
          </w:tcPr>
          <w:p w14:paraId="5D28DC66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R306*</w:t>
            </w:r>
          </w:p>
        </w:tc>
        <w:tc>
          <w:tcPr>
            <w:tcW w:w="2627" w:type="dxa"/>
            <w:noWrap/>
            <w:vAlign w:val="center"/>
          </w:tcPr>
          <w:p w14:paraId="039C1A96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stop gained</w:t>
            </w:r>
          </w:p>
        </w:tc>
        <w:tc>
          <w:tcPr>
            <w:tcW w:w="1317" w:type="dxa"/>
            <w:noWrap/>
            <w:vAlign w:val="center"/>
          </w:tcPr>
          <w:p w14:paraId="16B4A4B1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48.78</w:t>
            </w:r>
          </w:p>
        </w:tc>
        <w:tc>
          <w:tcPr>
            <w:tcW w:w="1376" w:type="dxa"/>
            <w:noWrap/>
            <w:vAlign w:val="center"/>
          </w:tcPr>
          <w:p w14:paraId="2B1ED69F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22" w:type="dxa"/>
          </w:tcPr>
          <w:p w14:paraId="141D12AE" w14:textId="721B82F9" w:rsidR="005652A0" w:rsidRPr="00F90713" w:rsidRDefault="000F5CA2" w:rsidP="000F5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8</w:t>
            </w:r>
          </w:p>
        </w:tc>
      </w:tr>
      <w:tr w:rsidR="00F90713" w:rsidRPr="00F90713" w14:paraId="097436F2" w14:textId="3A62479F" w:rsidTr="0044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2DDDD838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32BCB06A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0BC8A4B5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c.994-1G&gt;C</w:t>
            </w:r>
          </w:p>
        </w:tc>
        <w:tc>
          <w:tcPr>
            <w:tcW w:w="1967" w:type="dxa"/>
            <w:noWrap/>
            <w:vAlign w:val="center"/>
          </w:tcPr>
          <w:p w14:paraId="2B637132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p.?</w:t>
            </w:r>
          </w:p>
        </w:tc>
        <w:tc>
          <w:tcPr>
            <w:tcW w:w="2627" w:type="dxa"/>
            <w:noWrap/>
            <w:vAlign w:val="center"/>
          </w:tcPr>
          <w:p w14:paraId="20FA62E8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splice site</w:t>
            </w:r>
          </w:p>
        </w:tc>
        <w:tc>
          <w:tcPr>
            <w:tcW w:w="1317" w:type="dxa"/>
            <w:noWrap/>
            <w:vAlign w:val="center"/>
          </w:tcPr>
          <w:p w14:paraId="40B12CA8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45.12</w:t>
            </w:r>
          </w:p>
        </w:tc>
        <w:tc>
          <w:tcPr>
            <w:tcW w:w="1376" w:type="dxa"/>
            <w:noWrap/>
            <w:vAlign w:val="center"/>
          </w:tcPr>
          <w:p w14:paraId="680B02B8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22" w:type="dxa"/>
          </w:tcPr>
          <w:p w14:paraId="67627141" w14:textId="6CFA7B03" w:rsidR="005652A0" w:rsidRPr="00F90713" w:rsidRDefault="000F5CA2" w:rsidP="000F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8</w:t>
            </w:r>
          </w:p>
        </w:tc>
      </w:tr>
      <w:tr w:rsidR="00F90713" w:rsidRPr="00F90713" w14:paraId="2B50A19E" w14:textId="469FCA4A" w:rsidTr="004431C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4A6C9D2F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43D6E18D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2597B105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c.742C&gt;T</w:t>
            </w:r>
          </w:p>
        </w:tc>
        <w:tc>
          <w:tcPr>
            <w:tcW w:w="1967" w:type="dxa"/>
            <w:noWrap/>
            <w:vAlign w:val="center"/>
          </w:tcPr>
          <w:p w14:paraId="476EDBA4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 xml:space="preserve">p.R248W </w:t>
            </w:r>
          </w:p>
        </w:tc>
        <w:tc>
          <w:tcPr>
            <w:tcW w:w="2627" w:type="dxa"/>
            <w:noWrap/>
            <w:vAlign w:val="center"/>
          </w:tcPr>
          <w:p w14:paraId="02ECFFB8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noWrap/>
            <w:vAlign w:val="center"/>
          </w:tcPr>
          <w:p w14:paraId="591AE0DA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1376" w:type="dxa"/>
            <w:noWrap/>
            <w:vAlign w:val="center"/>
          </w:tcPr>
          <w:p w14:paraId="7730EF13" w14:textId="77777777" w:rsidR="005652A0" w:rsidRPr="00F90713" w:rsidRDefault="005652A0" w:rsidP="00165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22" w:type="dxa"/>
          </w:tcPr>
          <w:p w14:paraId="7B206680" w14:textId="2B92C21A" w:rsidR="005652A0" w:rsidRPr="00F90713" w:rsidRDefault="000F5CA2" w:rsidP="000F5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9</w:t>
            </w:r>
          </w:p>
        </w:tc>
      </w:tr>
      <w:tr w:rsidR="00F90713" w:rsidRPr="00F90713" w14:paraId="3DEC1465" w14:textId="250932BD" w:rsidTr="0044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vAlign w:val="center"/>
          </w:tcPr>
          <w:p w14:paraId="4F54EBA9" w14:textId="77777777" w:rsidR="005652A0" w:rsidRPr="00F90713" w:rsidRDefault="005652A0" w:rsidP="00165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505" w:type="dxa"/>
            <w:noWrap/>
            <w:vAlign w:val="center"/>
          </w:tcPr>
          <w:p w14:paraId="07E19441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M_000546</w:t>
            </w:r>
          </w:p>
        </w:tc>
        <w:tc>
          <w:tcPr>
            <w:tcW w:w="1655" w:type="dxa"/>
            <w:noWrap/>
            <w:vAlign w:val="center"/>
          </w:tcPr>
          <w:p w14:paraId="74013DA1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hAnsi="Times New Roman" w:cs="Times New Roman"/>
              </w:rPr>
              <w:t>c.536A&gt;G</w:t>
            </w:r>
          </w:p>
        </w:tc>
        <w:tc>
          <w:tcPr>
            <w:tcW w:w="1967" w:type="dxa"/>
            <w:noWrap/>
            <w:vAlign w:val="center"/>
          </w:tcPr>
          <w:p w14:paraId="6EA63648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 xml:space="preserve">p.H179R  </w:t>
            </w:r>
          </w:p>
        </w:tc>
        <w:tc>
          <w:tcPr>
            <w:tcW w:w="2627" w:type="dxa"/>
            <w:noWrap/>
            <w:vAlign w:val="center"/>
          </w:tcPr>
          <w:p w14:paraId="797D5E77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n synonymous codon</w:t>
            </w:r>
          </w:p>
        </w:tc>
        <w:tc>
          <w:tcPr>
            <w:tcW w:w="1317" w:type="dxa"/>
            <w:noWrap/>
            <w:vAlign w:val="center"/>
          </w:tcPr>
          <w:p w14:paraId="599DF43D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1376" w:type="dxa"/>
            <w:noWrap/>
            <w:vAlign w:val="center"/>
          </w:tcPr>
          <w:p w14:paraId="1BAFAF7D" w14:textId="77777777" w:rsidR="005652A0" w:rsidRPr="00F90713" w:rsidRDefault="005652A0" w:rsidP="001659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22" w:type="dxa"/>
          </w:tcPr>
          <w:p w14:paraId="6CEC4869" w14:textId="3866296D" w:rsidR="005652A0" w:rsidRPr="00F90713" w:rsidRDefault="000F5CA2" w:rsidP="000F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90713">
              <w:rPr>
                <w:rFonts w:ascii="Times New Roman" w:eastAsia="DengXian" w:hAnsi="Times New Roman" w:cs="Times New Roman"/>
                <w:lang w:val="en-GB"/>
              </w:rPr>
              <w:t>Patient 9</w:t>
            </w:r>
          </w:p>
        </w:tc>
      </w:tr>
    </w:tbl>
    <w:p w14:paraId="2955D210" w14:textId="75868854" w:rsidR="00F51F55" w:rsidRPr="00F90713" w:rsidRDefault="009853CE">
      <w:r w:rsidRPr="00F90713">
        <w:rPr>
          <w:rFonts w:ascii="Times New Roman" w:eastAsia="DengXian" w:hAnsi="Times New Roman" w:cs="Times New Roman"/>
          <w:szCs w:val="21"/>
          <w:lang w:val="en-GB"/>
        </w:rPr>
        <w:t xml:space="preserve">Supplementary Table 1. Distribution of TP53 mutations and VAF in the training set. </w:t>
      </w:r>
      <w:r w:rsidRPr="00F90713">
        <w:rPr>
          <w:rFonts w:ascii="Times New Roman" w:hAnsi="Times New Roman" w:cs="Times New Roman"/>
          <w:sz w:val="28"/>
          <w:szCs w:val="32"/>
        </w:rPr>
        <w:t xml:space="preserve"> </w:t>
      </w:r>
    </w:p>
    <w:p w14:paraId="45B07706" w14:textId="4FDC9C9B" w:rsidR="00E97563" w:rsidRPr="00F90713" w:rsidRDefault="00E97563"/>
    <w:p w14:paraId="44CEDFA4" w14:textId="77777777" w:rsidR="00E97563" w:rsidRPr="00F90713" w:rsidRDefault="00E97563"/>
    <w:p w14:paraId="708597DC" w14:textId="3ACD614B" w:rsidR="005652A0" w:rsidRPr="00F90713" w:rsidRDefault="005652A0">
      <w:pPr>
        <w:rPr>
          <w:rFonts w:ascii="Times New Roman" w:eastAsia="DengXian" w:hAnsi="Times New Roman" w:cs="Times New Roman"/>
          <w:szCs w:val="21"/>
          <w:lang w:val="en-GB"/>
        </w:rPr>
      </w:pPr>
      <w:bookmarkStart w:id="0" w:name="_Hlk104413934"/>
    </w:p>
    <w:p w14:paraId="741A3C8E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7385BB04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6609BBBA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595DAFCB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4E30A944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43F09072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0BD920BB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00AB4979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7AEE6A64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3ACDDD16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62283DF8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352EDED0" w14:textId="62269EBD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7EA495F1" w14:textId="390E816E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7C881C2B" w14:textId="0CAD9B34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7B27DDD9" w14:textId="4376C45E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3E5831C6" w14:textId="77777777" w:rsidR="00E97563" w:rsidRPr="00F90713" w:rsidRDefault="00E97563">
      <w:pPr>
        <w:rPr>
          <w:rFonts w:ascii="Times New Roman" w:eastAsia="DengXian" w:hAnsi="Times New Roman" w:cs="Times New Roman"/>
          <w:szCs w:val="21"/>
          <w:lang w:val="en-GB"/>
        </w:rPr>
      </w:pPr>
    </w:p>
    <w:p w14:paraId="49300521" w14:textId="3CDE3F4A" w:rsidR="00AF4ECD" w:rsidRPr="00F90713" w:rsidRDefault="00AF4ECD">
      <w:pPr>
        <w:rPr>
          <w:rFonts w:ascii="Times New Roman" w:eastAsia="DengXian" w:hAnsi="Times New Roman" w:cs="Times New Roman"/>
          <w:szCs w:val="21"/>
          <w:lang w:val="en-GB"/>
        </w:rPr>
      </w:pPr>
      <w:r w:rsidRPr="00F90713">
        <w:rPr>
          <w:rFonts w:ascii="Times New Roman" w:eastAsia="DengXian" w:hAnsi="Times New Roman" w:cs="Times New Roman"/>
          <w:szCs w:val="21"/>
          <w:lang w:val="en-GB"/>
        </w:rPr>
        <w:t>Supplementary Table 2. The full set of mutations on each patient as determined by an NGS panel</w:t>
      </w:r>
      <w:bookmarkEnd w:id="0"/>
      <w:r w:rsidRPr="00F90713">
        <w:rPr>
          <w:rFonts w:ascii="Times New Roman" w:eastAsia="DengXian" w:hAnsi="Times New Roman" w:cs="Times New Roman"/>
          <w:szCs w:val="21"/>
          <w:lang w:val="en-GB"/>
        </w:rPr>
        <w:t>.</w:t>
      </w:r>
    </w:p>
    <w:tbl>
      <w:tblPr>
        <w:tblStyle w:val="PlainTable4"/>
        <w:tblW w:w="5680" w:type="dxa"/>
        <w:tblLook w:val="04A0" w:firstRow="1" w:lastRow="0" w:firstColumn="1" w:lastColumn="0" w:noHBand="0" w:noVBand="1"/>
      </w:tblPr>
      <w:tblGrid>
        <w:gridCol w:w="1560"/>
        <w:gridCol w:w="4120"/>
      </w:tblGrid>
      <w:tr w:rsidR="00F90713" w:rsidRPr="00F90713" w14:paraId="38A79E25" w14:textId="77777777" w:rsidTr="00683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3110E3" w14:textId="77777777" w:rsidR="00AF4ECD" w:rsidRPr="00F90713" w:rsidRDefault="00AF4ECD" w:rsidP="00683CFD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Case</w:t>
            </w:r>
          </w:p>
        </w:tc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61BD4A" w14:textId="77777777" w:rsidR="00AF4ECD" w:rsidRPr="00F90713" w:rsidRDefault="00AF4ECD" w:rsidP="00683CF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hAnsi="Times New Roman" w:cs="Times New Roman"/>
                <w:szCs w:val="21"/>
              </w:rPr>
              <w:t>mutations</w:t>
            </w:r>
          </w:p>
        </w:tc>
      </w:tr>
      <w:tr w:rsidR="00F90713" w:rsidRPr="00F90713" w14:paraId="039D402E" w14:textId="77777777" w:rsidTr="00AF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noWrap/>
            <w:hideMark/>
          </w:tcPr>
          <w:p w14:paraId="116AB840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1</w:t>
            </w:r>
          </w:p>
        </w:tc>
        <w:tc>
          <w:tcPr>
            <w:tcW w:w="4120" w:type="dxa"/>
            <w:tcBorders>
              <w:top w:val="single" w:sz="4" w:space="0" w:color="auto"/>
            </w:tcBorders>
            <w:noWrap/>
            <w:hideMark/>
          </w:tcPr>
          <w:p w14:paraId="462B3BAD" w14:textId="77777777" w:rsidR="00AF4ECD" w:rsidRPr="00F90713" w:rsidRDefault="00AF4ECD" w:rsidP="00C975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TP53, GATA2, TET2</w:t>
            </w:r>
          </w:p>
        </w:tc>
      </w:tr>
      <w:tr w:rsidR="00F90713" w:rsidRPr="00F90713" w14:paraId="07FCA46E" w14:textId="77777777" w:rsidTr="00AF4EC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B3E081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2</w:t>
            </w:r>
          </w:p>
        </w:tc>
        <w:tc>
          <w:tcPr>
            <w:tcW w:w="4120" w:type="dxa"/>
            <w:noWrap/>
            <w:hideMark/>
          </w:tcPr>
          <w:p w14:paraId="09B88CC2" w14:textId="77777777" w:rsidR="00AF4ECD" w:rsidRPr="00F90713" w:rsidRDefault="00AF4ECD" w:rsidP="00C975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TP53, BCOR, RELN, RBBP6</w:t>
            </w:r>
          </w:p>
        </w:tc>
      </w:tr>
      <w:tr w:rsidR="00F90713" w:rsidRPr="00F90713" w14:paraId="35955C0F" w14:textId="77777777" w:rsidTr="00AF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23CBB0C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3</w:t>
            </w:r>
          </w:p>
        </w:tc>
        <w:tc>
          <w:tcPr>
            <w:tcW w:w="4120" w:type="dxa"/>
            <w:noWrap/>
            <w:hideMark/>
          </w:tcPr>
          <w:p w14:paraId="6EE07FD7" w14:textId="77777777" w:rsidR="00AF4ECD" w:rsidRPr="00F90713" w:rsidRDefault="00AF4ECD" w:rsidP="00C975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TP53, RUNX1, CSF3R</w:t>
            </w:r>
          </w:p>
        </w:tc>
      </w:tr>
      <w:tr w:rsidR="00F90713" w:rsidRPr="00F90713" w14:paraId="66F6DA9A" w14:textId="77777777" w:rsidTr="00AF4EC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DF98D15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4</w:t>
            </w:r>
          </w:p>
        </w:tc>
        <w:tc>
          <w:tcPr>
            <w:tcW w:w="4120" w:type="dxa"/>
            <w:noWrap/>
            <w:hideMark/>
          </w:tcPr>
          <w:p w14:paraId="29A62C1B" w14:textId="77777777" w:rsidR="00AF4ECD" w:rsidRPr="00F90713" w:rsidRDefault="00AF4ECD" w:rsidP="00C975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TP53</w:t>
            </w:r>
          </w:p>
        </w:tc>
      </w:tr>
      <w:tr w:rsidR="00F90713" w:rsidRPr="00F90713" w14:paraId="4715E0C8" w14:textId="77777777" w:rsidTr="00AF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72D3B23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5</w:t>
            </w:r>
          </w:p>
        </w:tc>
        <w:tc>
          <w:tcPr>
            <w:tcW w:w="4120" w:type="dxa"/>
            <w:noWrap/>
            <w:hideMark/>
          </w:tcPr>
          <w:p w14:paraId="0D42647E" w14:textId="77777777" w:rsidR="00AF4ECD" w:rsidRPr="00F90713" w:rsidRDefault="00AF4ECD" w:rsidP="00C975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TP53, C135R, ASXL1, SRSF2, TET2</w:t>
            </w:r>
          </w:p>
        </w:tc>
      </w:tr>
      <w:tr w:rsidR="00F90713" w:rsidRPr="00F90713" w14:paraId="22E562F1" w14:textId="77777777" w:rsidTr="00AF4EC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D5D3C8A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6</w:t>
            </w:r>
          </w:p>
        </w:tc>
        <w:tc>
          <w:tcPr>
            <w:tcW w:w="4120" w:type="dxa"/>
            <w:noWrap/>
            <w:hideMark/>
          </w:tcPr>
          <w:p w14:paraId="6CE8327A" w14:textId="77777777" w:rsidR="00AF4ECD" w:rsidRPr="00F90713" w:rsidRDefault="00AF4ECD" w:rsidP="00C975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ASXL1, TP53</w:t>
            </w:r>
          </w:p>
        </w:tc>
      </w:tr>
      <w:tr w:rsidR="00F90713" w:rsidRPr="00F90713" w14:paraId="32D867EF" w14:textId="77777777" w:rsidTr="00AF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5116B53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7</w:t>
            </w:r>
          </w:p>
        </w:tc>
        <w:tc>
          <w:tcPr>
            <w:tcW w:w="4120" w:type="dxa"/>
            <w:noWrap/>
            <w:hideMark/>
          </w:tcPr>
          <w:p w14:paraId="184F3CB3" w14:textId="77777777" w:rsidR="00AF4ECD" w:rsidRPr="00F90713" w:rsidRDefault="00AF4ECD" w:rsidP="00C975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BCOR, TET2, TP53</w:t>
            </w:r>
          </w:p>
        </w:tc>
      </w:tr>
      <w:tr w:rsidR="00F90713" w:rsidRPr="00F90713" w14:paraId="10703A1D" w14:textId="77777777" w:rsidTr="00AF4EC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3180B8D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8</w:t>
            </w:r>
          </w:p>
        </w:tc>
        <w:tc>
          <w:tcPr>
            <w:tcW w:w="4120" w:type="dxa"/>
            <w:noWrap/>
            <w:hideMark/>
          </w:tcPr>
          <w:p w14:paraId="3C7FDDE4" w14:textId="77777777" w:rsidR="00AF4ECD" w:rsidRPr="00F90713" w:rsidRDefault="00AF4ECD" w:rsidP="00C975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TP53</w:t>
            </w:r>
          </w:p>
        </w:tc>
      </w:tr>
      <w:tr w:rsidR="00F90713" w:rsidRPr="00F90713" w14:paraId="102F9305" w14:textId="77777777" w:rsidTr="00AF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  <w:hideMark/>
          </w:tcPr>
          <w:p w14:paraId="3C722C8C" w14:textId="77777777" w:rsidR="00AF4ECD" w:rsidRPr="00F90713" w:rsidRDefault="00AF4ECD" w:rsidP="00C9751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F90713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atient 9</w:t>
            </w:r>
          </w:p>
        </w:tc>
        <w:tc>
          <w:tcPr>
            <w:tcW w:w="4120" w:type="dxa"/>
            <w:tcBorders>
              <w:bottom w:val="single" w:sz="4" w:space="0" w:color="auto"/>
            </w:tcBorders>
            <w:noWrap/>
            <w:hideMark/>
          </w:tcPr>
          <w:p w14:paraId="0323D1AD" w14:textId="77777777" w:rsidR="00AF4ECD" w:rsidRPr="00F90713" w:rsidRDefault="00AF4ECD" w:rsidP="00C975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F90713">
              <w:rPr>
                <w:rFonts w:ascii="Times New Roman" w:eastAsia="DengXian" w:hAnsi="Times New Roman" w:cs="Times New Roman"/>
                <w:szCs w:val="21"/>
              </w:rPr>
              <w:t>TP53, DNMT3A</w:t>
            </w:r>
          </w:p>
        </w:tc>
      </w:tr>
    </w:tbl>
    <w:p w14:paraId="1159DAF1" w14:textId="77777777" w:rsidR="00AF4ECD" w:rsidRPr="00F90713" w:rsidRDefault="00AF4ECD">
      <w:pPr>
        <w:rPr>
          <w:rFonts w:ascii="Times New Roman" w:eastAsia="DengXian" w:hAnsi="Times New Roman" w:cs="Times New Roman"/>
          <w:szCs w:val="21"/>
          <w:lang w:val="en-GB"/>
        </w:rPr>
      </w:pPr>
    </w:p>
    <w:sectPr w:rsidR="00AF4ECD" w:rsidRPr="00F90713" w:rsidSect="004431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CD603" w14:textId="77777777" w:rsidR="004D69A1" w:rsidRDefault="004D69A1" w:rsidP="00F51F55">
      <w:r>
        <w:separator/>
      </w:r>
    </w:p>
  </w:endnote>
  <w:endnote w:type="continuationSeparator" w:id="0">
    <w:p w14:paraId="64F95E64" w14:textId="77777777" w:rsidR="004D69A1" w:rsidRDefault="004D69A1" w:rsidP="00F5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C410B" w14:textId="77777777" w:rsidR="004D69A1" w:rsidRDefault="004D69A1" w:rsidP="00F51F55">
      <w:r>
        <w:separator/>
      </w:r>
    </w:p>
  </w:footnote>
  <w:footnote w:type="continuationSeparator" w:id="0">
    <w:p w14:paraId="3AB46135" w14:textId="77777777" w:rsidR="004D69A1" w:rsidRDefault="004D69A1" w:rsidP="00F5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LSwNDIzMjExNDRR0lEKTi0uzszPAykwrAUAU0VtKywAAAA="/>
    <w:docVar w:name="KY_MEDREF_DOCUID" w:val="{6768E777-B25C-4956-A8FB-DA3C89BB37B9}"/>
    <w:docVar w:name="KY_MEDREF_VERSION" w:val="3"/>
  </w:docVars>
  <w:rsids>
    <w:rsidRoot w:val="00F51F55"/>
    <w:rsid w:val="000F5CA2"/>
    <w:rsid w:val="0025182B"/>
    <w:rsid w:val="002951AE"/>
    <w:rsid w:val="002E2501"/>
    <w:rsid w:val="002F7550"/>
    <w:rsid w:val="0039240A"/>
    <w:rsid w:val="003E7DE6"/>
    <w:rsid w:val="004431C4"/>
    <w:rsid w:val="004D69A1"/>
    <w:rsid w:val="0052497E"/>
    <w:rsid w:val="00561907"/>
    <w:rsid w:val="005652A0"/>
    <w:rsid w:val="00596585"/>
    <w:rsid w:val="005B3BB8"/>
    <w:rsid w:val="005D5199"/>
    <w:rsid w:val="005E718E"/>
    <w:rsid w:val="00621C33"/>
    <w:rsid w:val="0066757E"/>
    <w:rsid w:val="00683CFD"/>
    <w:rsid w:val="00713925"/>
    <w:rsid w:val="0071486F"/>
    <w:rsid w:val="007F386F"/>
    <w:rsid w:val="00844C8B"/>
    <w:rsid w:val="008746F9"/>
    <w:rsid w:val="008B1875"/>
    <w:rsid w:val="009224CA"/>
    <w:rsid w:val="00984D1A"/>
    <w:rsid w:val="009853CE"/>
    <w:rsid w:val="009A6A64"/>
    <w:rsid w:val="00A27ED2"/>
    <w:rsid w:val="00A44F1C"/>
    <w:rsid w:val="00AA76B9"/>
    <w:rsid w:val="00AF4ECD"/>
    <w:rsid w:val="00B4430B"/>
    <w:rsid w:val="00C720AE"/>
    <w:rsid w:val="00C76534"/>
    <w:rsid w:val="00CB6C10"/>
    <w:rsid w:val="00CE297E"/>
    <w:rsid w:val="00D13374"/>
    <w:rsid w:val="00E8220F"/>
    <w:rsid w:val="00E97563"/>
    <w:rsid w:val="00F00AF8"/>
    <w:rsid w:val="00F2225D"/>
    <w:rsid w:val="00F51F55"/>
    <w:rsid w:val="00F90713"/>
    <w:rsid w:val="00FA3A7E"/>
    <w:rsid w:val="00FB34B8"/>
    <w:rsid w:val="00FE0E8B"/>
    <w:rsid w:val="00FF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50001"/>
  <w15:chartTrackingRefBased/>
  <w15:docId w15:val="{57BC30B0-3831-4AC6-BC89-58C96970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1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1F55"/>
    <w:rPr>
      <w:sz w:val="18"/>
      <w:szCs w:val="18"/>
    </w:rPr>
  </w:style>
  <w:style w:type="table" w:styleId="PlainTable4">
    <w:name w:val="Plain Table 4"/>
    <w:basedOn w:val="TableNormal"/>
    <w:uiPriority w:val="44"/>
    <w:rsid w:val="00F51F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AF4EC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15147159987@163.com</dc:creator>
  <cp:keywords/>
  <dc:description/>
  <cp:lastModifiedBy>Juliana Mazarello</cp:lastModifiedBy>
  <cp:revision>34</cp:revision>
  <dcterms:created xsi:type="dcterms:W3CDTF">2022-05-26T14:03:00Z</dcterms:created>
  <dcterms:modified xsi:type="dcterms:W3CDTF">2022-06-27T11:11:00Z</dcterms:modified>
</cp:coreProperties>
</file>